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. Sequences of primers used.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685"/>
        <w:gridCol w:w="3686"/>
      </w:tblGrid>
      <w:tr>
        <w:trPr>
          <w:trHeight w:val="37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imer-Forward (5'-3')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imer-Reverse (5'-3')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RNB2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CTGGAAGCCTGAAGAGTT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CATAGGAGACCACGGCATTG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CRTR1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CAGCGTCCTCAATGTCCT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AGGTGAAGCAGGCGTAGAC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BED2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TGAGACAGGAGAACTGGTTGG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GCATACTGGTTGGGATGGT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CL2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AGTGTGTGGTCAACATTTCTC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TGCTCTAACACAGAGGGAAAC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XCL8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TGTGTGTAAACATGACTTCCAA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TGGTCCACTCTCAATCACTCTC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L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36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AGGGACAGGATATGGAGCA</w:t>
            </w:r>
          </w:p>
        </w:tc>
        <w:tc>
          <w:tcPr>
            <w:tcW w:w="36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CAACACGCAGGACAGGTACAG</w:t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β-actin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GGCACCCAGCACAAT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CGATCCACACGGAGT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13:17:00Z</dcterms:created>
  <dc:creator>Zhang Yuwei</dc:creator>
  <dc:description/>
  <cp:keywords/>
  <dc:language>en-US</dc:language>
  <cp:lastModifiedBy>Zhang Yuwei</cp:lastModifiedBy>
  <dcterms:modified xsi:type="dcterms:W3CDTF">2022-08-01T05:39:00Z</dcterms:modified>
  <cp:revision>9</cp:revision>
  <dc:subject/>
  <dc:title/>
</cp:coreProperties>
</file>